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E0905" w14:textId="7D4060FD" w:rsidR="00103A6E" w:rsidRPr="00196BEE" w:rsidRDefault="00103A6E" w:rsidP="00103A6E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96BE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96BEE" w:rsidRPr="00196BEE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196BE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6BEE">
        <w:rPr>
          <w:rFonts w:ascii="Times New Roman" w:hAnsi="Times New Roman" w:cs="Times New Roman"/>
          <w:sz w:val="24"/>
          <w:szCs w:val="24"/>
        </w:rPr>
        <w:t xml:space="preserve"> Search strategies for each database and number of results until October 10, 202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03A6E" w:rsidRPr="00196BEE" w14:paraId="3D788657" w14:textId="77777777" w:rsidTr="007501DF">
        <w:tc>
          <w:tcPr>
            <w:tcW w:w="3116" w:type="dxa"/>
          </w:tcPr>
          <w:p w14:paraId="5DBCEB04" w14:textId="77777777" w:rsidR="00103A6E" w:rsidRPr="00196BE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BEE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3117" w:type="dxa"/>
          </w:tcPr>
          <w:p w14:paraId="3390EF5E" w14:textId="77777777" w:rsidR="00103A6E" w:rsidRPr="00196BE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BEE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3117" w:type="dxa"/>
          </w:tcPr>
          <w:p w14:paraId="5A3BA6BD" w14:textId="77777777" w:rsidR="00103A6E" w:rsidRPr="00196BE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BEE">
              <w:rPr>
                <w:rFonts w:ascii="Times New Roman" w:hAnsi="Times New Roman" w:cs="Times New Roman"/>
                <w:sz w:val="24"/>
                <w:szCs w:val="24"/>
              </w:rPr>
              <w:t xml:space="preserve">Search Results </w:t>
            </w:r>
          </w:p>
        </w:tc>
      </w:tr>
      <w:tr w:rsidR="00103A6E" w:rsidRPr="00196BEE" w14:paraId="31F8B43A" w14:textId="77777777" w:rsidTr="007501DF">
        <w:tc>
          <w:tcPr>
            <w:tcW w:w="3116" w:type="dxa"/>
          </w:tcPr>
          <w:p w14:paraId="53C67DBD" w14:textId="77777777" w:rsidR="00103A6E" w:rsidRPr="00196BE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BEE">
              <w:rPr>
                <w:rFonts w:ascii="Times New Roman" w:hAnsi="Times New Roman" w:cs="Times New Roman"/>
                <w:sz w:val="24"/>
                <w:szCs w:val="24"/>
              </w:rPr>
              <w:t>Ovid Medline ALL (Ovid)</w:t>
            </w:r>
          </w:p>
        </w:tc>
        <w:tc>
          <w:tcPr>
            <w:tcW w:w="3117" w:type="dxa"/>
          </w:tcPr>
          <w:p w14:paraId="00D2961A" w14:textId="77777777" w:rsidR="00103A6E" w:rsidRPr="00196BEE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0" w:name="_Hlk45577548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strain* or burden* or QOL* or quality of life* or quality-of-life* or depression* or anxiety* or disability* or mental health* or impact or well-being* or </w:t>
            </w:r>
            <w:proofErr w:type="spellStart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ll being</w:t>
            </w:r>
            <w:proofErr w:type="spellEnd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satisfaction*) and (caregiver* or care giver* or </w:t>
            </w:r>
            <w:proofErr w:type="gramStart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re-giver</w:t>
            </w:r>
            <w:proofErr w:type="gramEnd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 or caretaker* or care-taker* or care taker*) and glaucoma*).</w:t>
            </w:r>
            <w:proofErr w:type="spellStart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196B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bookmarkEnd w:id="0"/>
          <w:p w14:paraId="29D52024" w14:textId="77777777" w:rsidR="00103A6E" w:rsidRPr="00196BE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03EBD7F" w14:textId="77777777" w:rsidR="00103A6E" w:rsidRPr="00196BE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6BE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103A6E" w:rsidRPr="001941CE" w14:paraId="49A78221" w14:textId="77777777" w:rsidTr="007501DF">
        <w:tc>
          <w:tcPr>
            <w:tcW w:w="3116" w:type="dxa"/>
          </w:tcPr>
          <w:p w14:paraId="2D26D356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Embase Classic + Embase</w:t>
            </w:r>
          </w:p>
        </w:tc>
        <w:tc>
          <w:tcPr>
            <w:tcW w:w="3117" w:type="dxa"/>
          </w:tcPr>
          <w:p w14:paraId="458661E9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strain* or burden* or QOL* or quality of life* or quality-of-life* or depression* or anxiety* or disability* or mental health* or impact or well-being* or </w:t>
            </w:r>
            <w:proofErr w:type="spell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ll being</w:t>
            </w:r>
            <w:proofErr w:type="spell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satisfaction*) and (caregiver* or care giver* or </w:t>
            </w:r>
            <w:proofErr w:type="gram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re-giver</w:t>
            </w:r>
            <w:proofErr w:type="gram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 or caretaker* or care-taker* or care taker*) and glaucoma*).</w:t>
            </w:r>
            <w:proofErr w:type="spell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p</w:t>
            </w:r>
            <w:proofErr w:type="spell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  <w:p w14:paraId="4F66EF0D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AEDA389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103A6E" w:rsidRPr="001941CE" w14:paraId="6D92475B" w14:textId="77777777" w:rsidTr="007501DF">
        <w:tc>
          <w:tcPr>
            <w:tcW w:w="3116" w:type="dxa"/>
          </w:tcPr>
          <w:p w14:paraId="3A381124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PsycInfo</w:t>
            </w:r>
            <w:proofErr w:type="spellEnd"/>
            <w:r w:rsidRPr="001941C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  <w:proofErr w:type="spellEnd"/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7" w:type="dxa"/>
          </w:tcPr>
          <w:p w14:paraId="13F6742A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5577505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strain* or burden* or QOL* or quality of life* or quality-of-life* or depression* or anxiety* or disability* or mental health* or impact or well-being* or </w:t>
            </w:r>
            <w:proofErr w:type="spell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ll being</w:t>
            </w:r>
            <w:proofErr w:type="spell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satisfaction*) and (caregiver* or care giver* or </w:t>
            </w:r>
            <w:proofErr w:type="gram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re-giver</w:t>
            </w:r>
            <w:proofErr w:type="gram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 or caretaker* or care-taker* or care taker*) and glaucoma*)</w:t>
            </w:r>
            <w:bookmarkEnd w:id="1"/>
          </w:p>
        </w:tc>
        <w:tc>
          <w:tcPr>
            <w:tcW w:w="3117" w:type="dxa"/>
          </w:tcPr>
          <w:p w14:paraId="70D319D0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03A6E" w:rsidRPr="001941CE" w14:paraId="4FCA7C3D" w14:textId="77777777" w:rsidTr="007501DF">
        <w:tc>
          <w:tcPr>
            <w:tcW w:w="3116" w:type="dxa"/>
          </w:tcPr>
          <w:p w14:paraId="1FC86592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umulative Index of Nursing and Allied Health Literature (CINAHL)</w:t>
            </w:r>
          </w:p>
        </w:tc>
        <w:tc>
          <w:tcPr>
            <w:tcW w:w="3117" w:type="dxa"/>
          </w:tcPr>
          <w:p w14:paraId="65ED6116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strain* or burden* or QOL* or quality of life* or quality-of-life* or depression* or anxiety* or disability* or mental health* or impact or well-being* or </w:t>
            </w:r>
            <w:proofErr w:type="spell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ll being</w:t>
            </w:r>
            <w:proofErr w:type="spell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* or satisfaction*) and (caregiver* or care giver* or </w:t>
            </w:r>
            <w:proofErr w:type="gram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re-giver</w:t>
            </w:r>
            <w:proofErr w:type="gram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 or caretaker* or care-taker* or care taker*) and glaucoma*)</w:t>
            </w:r>
          </w:p>
          <w:p w14:paraId="5EB27B08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  <w:p w14:paraId="0026CD48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 xml:space="preserve">Uncheck ‘suggested search </w:t>
            </w:r>
            <w:proofErr w:type="gramStart"/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terms’</w:t>
            </w:r>
            <w:proofErr w:type="gramEnd"/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B9E01CB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7B7C342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03A6E" w:rsidRPr="001941CE" w14:paraId="5EA8260C" w14:textId="77777777" w:rsidTr="007501DF">
        <w:tc>
          <w:tcPr>
            <w:tcW w:w="3116" w:type="dxa"/>
          </w:tcPr>
          <w:p w14:paraId="260D1205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  <w:p w14:paraId="5E7905D5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3E1A92C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</w:pPr>
            <w:r w:rsidRPr="001941CE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  <w:t xml:space="preserve">(((QOL or quality of life or quality-of-life or depression or anxiety or disability or mental health or impact or well-being or </w:t>
            </w:r>
            <w:proofErr w:type="spellStart"/>
            <w:r w:rsidRPr="001941CE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  <w:t>well being</w:t>
            </w:r>
            <w:proofErr w:type="spellEnd"/>
            <w:r w:rsidRPr="001941CE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  <w:t xml:space="preserve"> or satisfaction) and (caregiver* or care giver* or </w:t>
            </w:r>
            <w:proofErr w:type="gramStart"/>
            <w:r w:rsidRPr="001941CE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  <w:t>care-giver</w:t>
            </w:r>
            <w:proofErr w:type="gramEnd"/>
            <w:r w:rsidRPr="001941CE"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  <w:t>* or caretaker* or care-taker* or care taker*) and glaucoma*))</w:t>
            </w:r>
          </w:p>
          <w:p w14:paraId="6323F34B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2A2D35"/>
                <w:sz w:val="24"/>
                <w:szCs w:val="24"/>
                <w:shd w:val="clear" w:color="auto" w:fill="F8F8F8"/>
              </w:rPr>
            </w:pPr>
          </w:p>
          <w:p w14:paraId="75397D2D" w14:textId="77777777" w:rsidR="00103A6E" w:rsidRPr="001941CE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>Searched ‘ALL FIELDS’</w:t>
            </w:r>
          </w:p>
          <w:p w14:paraId="39842DFF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EE552DA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103A6E" w:rsidRPr="001941CE" w14:paraId="5DAF85EE" w14:textId="77777777" w:rsidTr="007501DF">
        <w:tc>
          <w:tcPr>
            <w:tcW w:w="3116" w:type="dxa"/>
          </w:tcPr>
          <w:p w14:paraId="73C884AE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41CE">
              <w:rPr>
                <w:rFonts w:ascii="Times New Roman" w:hAnsi="Times New Roman" w:cs="Times New Roman"/>
                <w:sz w:val="24"/>
                <w:szCs w:val="24"/>
              </w:rPr>
              <w:t xml:space="preserve">Association for research in Vision and Ophthalmology (ARVO) </w:t>
            </w:r>
          </w:p>
          <w:p w14:paraId="6E96FDBF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3830506" w14:textId="223CA85A" w:rsidR="00103A6E" w:rsidRPr="003B4033" w:rsidRDefault="00103A6E" w:rsidP="007501D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((strain or burden or QOL or quality of life or quality-of-life or depression or anxiety or disability or mental health or impact or well-being or </w:t>
            </w:r>
            <w:proofErr w:type="spell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ll being</w:t>
            </w:r>
            <w:proofErr w:type="spell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satisfaction) and (caregiver or care giver or </w:t>
            </w:r>
            <w:proofErr w:type="gramStart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re-giver</w:t>
            </w:r>
            <w:proofErr w:type="gramEnd"/>
            <w:r w:rsidRPr="001941C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or caretaker or care-taker or care taker) and glaucoma)</w:t>
            </w:r>
          </w:p>
        </w:tc>
        <w:tc>
          <w:tcPr>
            <w:tcW w:w="3117" w:type="dxa"/>
          </w:tcPr>
          <w:p w14:paraId="44647A2A" w14:textId="77777777" w:rsidR="00103A6E" w:rsidRPr="001941CE" w:rsidRDefault="00103A6E" w:rsidP="007501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3E595F1D" w14:textId="77777777" w:rsidR="006176E2" w:rsidRPr="00EC3630" w:rsidRDefault="006176E2" w:rsidP="00EC3630">
      <w:pPr>
        <w:rPr>
          <w:sz w:val="2"/>
          <w:szCs w:val="2"/>
        </w:rPr>
      </w:pPr>
    </w:p>
    <w:sectPr w:rsidR="006176E2" w:rsidRPr="00EC3630" w:rsidSect="00EC3630">
      <w:pgSz w:w="12240" w:h="15840"/>
      <w:pgMar w:top="1440" w:right="1440" w:bottom="137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24015FE"/>
    <w:multiLevelType w:val="multilevel"/>
    <w:tmpl w:val="B460677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344969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A6E"/>
    <w:rsid w:val="000C0617"/>
    <w:rsid w:val="000D7945"/>
    <w:rsid w:val="00103A6E"/>
    <w:rsid w:val="00196BEE"/>
    <w:rsid w:val="002754E4"/>
    <w:rsid w:val="003B4033"/>
    <w:rsid w:val="005D0553"/>
    <w:rsid w:val="006176E2"/>
    <w:rsid w:val="007D6E90"/>
    <w:rsid w:val="00804A24"/>
    <w:rsid w:val="00A51482"/>
    <w:rsid w:val="00C955D9"/>
    <w:rsid w:val="00DD70D9"/>
    <w:rsid w:val="00EC3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9FD03"/>
  <w15:chartTrackingRefBased/>
  <w15:docId w15:val="{C07F78D3-8A9B-3C46-B6D4-09C63DED5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A6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Title"/>
    <w:next w:val="Normal"/>
    <w:link w:val="Heading1Char"/>
    <w:rsid w:val="00196BEE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rsid w:val="00196BEE"/>
    <w:pPr>
      <w:spacing w:before="300" w:after="200" w:line="240" w:lineRule="auto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A6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196BEE"/>
    <w:rPr>
      <w:rFonts w:ascii="Helvetica" w:eastAsia="Proxima Nova" w:hAnsi="Helvetica" w:cs="Proxima Nova"/>
      <w:color w:val="000000" w:themeColor="text1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196BEE"/>
    <w:rPr>
      <w:rFonts w:ascii="Helvetica" w:eastAsia="Proxima Nova" w:hAnsi="Helvetica" w:cs="Proxima Nova"/>
      <w:b/>
      <w:color w:val="27A799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196BEE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196BE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asilious</dc:creator>
  <cp:keywords/>
  <dc:description/>
  <cp:lastModifiedBy>Amy Basilious</cp:lastModifiedBy>
  <cp:revision>6</cp:revision>
  <dcterms:created xsi:type="dcterms:W3CDTF">2022-04-01T22:35:00Z</dcterms:created>
  <dcterms:modified xsi:type="dcterms:W3CDTF">2022-10-18T15:06:00Z</dcterms:modified>
</cp:coreProperties>
</file>